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300" w:rsidRPr="008F1099" w:rsidRDefault="0070185D" w:rsidP="0070185D">
      <w:pPr>
        <w:spacing w:line="240" w:lineRule="exact"/>
        <w:ind w:firstLineChars="294" w:firstLine="620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t>Addit</w:t>
      </w:r>
      <w:r w:rsidR="002217B8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 xml:space="preserve">onal file 9: </w:t>
      </w:r>
      <w:hyperlink r:id="rId6" w:anchor="pone-0086976-g002" w:history="1">
        <w:r w:rsidR="00473300" w:rsidRPr="008F1099">
          <w:rPr>
            <w:rFonts w:ascii="Times New Roman" w:hAnsi="Times New Roman" w:cs="Times New Roman"/>
            <w:b/>
            <w:kern w:val="0"/>
            <w:sz w:val="20"/>
            <w:szCs w:val="20"/>
          </w:rPr>
          <w:t>Table S</w:t>
        </w:r>
        <w:r w:rsidR="003D3A2C">
          <w:rPr>
            <w:rFonts w:ascii="Times New Roman" w:hAnsi="Times New Roman" w:cs="Times New Roman" w:hint="eastAsia"/>
            <w:b/>
            <w:kern w:val="0"/>
            <w:sz w:val="20"/>
            <w:szCs w:val="20"/>
          </w:rPr>
          <w:t>9</w:t>
        </w:r>
      </w:hyperlink>
      <w:r w:rsidR="00473300" w:rsidRPr="008F109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73300" w:rsidRPr="008F1099">
        <w:rPr>
          <w:rFonts w:ascii="Times New Roman" w:hAnsi="Times New Roman" w:cs="Times New Roman"/>
          <w:b/>
          <w:kern w:val="0"/>
          <w:sz w:val="20"/>
          <w:szCs w:val="20"/>
        </w:rPr>
        <w:t>COG function classification</w:t>
      </w:r>
      <w:r w:rsidR="00473300" w:rsidRPr="008F1099">
        <w:rPr>
          <w:rFonts w:ascii="Times New Roman" w:hAnsi="Times New Roman" w:cs="Times New Roman"/>
          <w:b/>
          <w:bCs/>
          <w:sz w:val="20"/>
          <w:szCs w:val="20"/>
        </w:rPr>
        <w:t xml:space="preserve"> of all-unigenes of </w:t>
      </w:r>
      <w:r w:rsidR="00473300" w:rsidRPr="008F1099">
        <w:rPr>
          <w:rFonts w:ascii="Times New Roman" w:hAnsi="Times New Roman" w:cs="Times New Roman"/>
          <w:b/>
          <w:bCs/>
          <w:i/>
          <w:sz w:val="20"/>
          <w:szCs w:val="20"/>
        </w:rPr>
        <w:t>P. tomentosa</w:t>
      </w:r>
    </w:p>
    <w:tbl>
      <w:tblPr>
        <w:tblW w:w="7912" w:type="dxa"/>
        <w:tblInd w:w="560" w:type="dxa"/>
        <w:tblLayout w:type="fixed"/>
        <w:tblLook w:val="04A0"/>
      </w:tblPr>
      <w:tblGrid>
        <w:gridCol w:w="1035"/>
        <w:gridCol w:w="4932"/>
        <w:gridCol w:w="1945"/>
      </w:tblGrid>
      <w:tr w:rsidR="00473300" w:rsidRPr="008F1099" w:rsidTr="003D3A2C">
        <w:trPr>
          <w:trHeight w:val="270"/>
        </w:trPr>
        <w:tc>
          <w:tcPr>
            <w:tcW w:w="10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de</w:t>
            </w:r>
          </w:p>
        </w:tc>
        <w:tc>
          <w:tcPr>
            <w:tcW w:w="493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3300" w:rsidRPr="008F1099" w:rsidRDefault="00473300" w:rsidP="003D3A2C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G Functional-Categories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-Number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9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NA processing and modification 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5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4932" w:type="dxa"/>
            <w:tcBorders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hromatin structure and dynamics 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9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ergy production and conversion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4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ell cycle control, cell division, chromosome partitioning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99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ino acid transport and metabolism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5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ucleotide transport and metabolism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9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rbohydrate transport and metabolism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20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enzyme transport and metabolism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8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ipid transport and metabolism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4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ranslation, ribosomal structure and biogenesis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05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ranscription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77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plication, recombination and repair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64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ell wall/membrane/envelope biogenesis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2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ell motility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1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osttranslational modification, protein turnover, chaperones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78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organic ion transport and metabolism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5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econdary metabolites biosynthesis, transport and catabolism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31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ral function prediction only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74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unction unknown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63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ignal transduction mechanisms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25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racellular trafficking, secretion, and vesicular transport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0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efense mechanisms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7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xtracellular structures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932" w:type="dxa"/>
            <w:tcBorders>
              <w:top w:val="nil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uclear structure 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473300" w:rsidRPr="008F1099" w:rsidTr="003D3A2C">
        <w:trPr>
          <w:trHeight w:val="270"/>
        </w:trPr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Z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ytoskeleton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3300" w:rsidRPr="008F1099" w:rsidRDefault="00473300" w:rsidP="000C7EA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10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5</w:t>
            </w:r>
          </w:p>
        </w:tc>
      </w:tr>
    </w:tbl>
    <w:p w:rsidR="00390EE8" w:rsidRPr="008F1099" w:rsidRDefault="00390EE8">
      <w:pPr>
        <w:rPr>
          <w:rFonts w:ascii="Times New Roman" w:hAnsi="Times New Roman" w:cs="Times New Roman"/>
          <w:sz w:val="20"/>
          <w:szCs w:val="20"/>
        </w:rPr>
      </w:pPr>
    </w:p>
    <w:sectPr w:rsidR="00390EE8" w:rsidRPr="008F1099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48AF" w:rsidRDefault="006348AF" w:rsidP="00082053">
      <w:r>
        <w:separator/>
      </w:r>
    </w:p>
  </w:endnote>
  <w:endnote w:type="continuationSeparator" w:id="1">
    <w:p w:rsidR="006348AF" w:rsidRDefault="006348AF" w:rsidP="00082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48AF" w:rsidRDefault="006348AF" w:rsidP="00082053">
      <w:r>
        <w:separator/>
      </w:r>
    </w:p>
  </w:footnote>
  <w:footnote w:type="continuationSeparator" w:id="1">
    <w:p w:rsidR="006348AF" w:rsidRDefault="006348AF" w:rsidP="000820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3300"/>
    <w:rsid w:val="000469C7"/>
    <w:rsid w:val="00082053"/>
    <w:rsid w:val="000B3B58"/>
    <w:rsid w:val="002217B8"/>
    <w:rsid w:val="00311941"/>
    <w:rsid w:val="00390EE8"/>
    <w:rsid w:val="003D3A2C"/>
    <w:rsid w:val="00473300"/>
    <w:rsid w:val="006255DF"/>
    <w:rsid w:val="006348AF"/>
    <w:rsid w:val="00662EC9"/>
    <w:rsid w:val="0070185D"/>
    <w:rsid w:val="00774E41"/>
    <w:rsid w:val="00821F53"/>
    <w:rsid w:val="008D31ED"/>
    <w:rsid w:val="008F1099"/>
    <w:rsid w:val="00A21F12"/>
    <w:rsid w:val="00C61AE9"/>
    <w:rsid w:val="00F9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3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2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20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2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20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losone.org/article/info:doi/10.1371/journal.pone.008697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>微软中国</Company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22:00Z</dcterms:created>
  <dcterms:modified xsi:type="dcterms:W3CDTF">2015-10-28T07:22:00Z</dcterms:modified>
</cp:coreProperties>
</file>